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B15A3" w14:textId="166D2F73" w:rsidR="00716571" w:rsidRPr="002B02FF" w:rsidRDefault="007E1296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9C3725">
        <w:rPr>
          <w:rFonts w:ascii="Times New Roman" w:hAnsi="Times New Roman" w:cs="Times New Roman" w:hint="eastAsia"/>
          <w:sz w:val="28"/>
          <w:szCs w:val="28"/>
        </w:rPr>
        <w:t>3</w:t>
      </w:r>
      <w:r w:rsidR="00447579"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 w:rsidR="009351AE"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</w:t>
      </w:r>
      <w:r w:rsidR="00937E80" w:rsidRPr="00937E80">
        <w:rPr>
          <w:rFonts w:ascii="Times New Roman" w:hAnsi="Times New Roman" w:cs="Times New Roman"/>
          <w:sz w:val="28"/>
          <w:szCs w:val="28"/>
        </w:rPr>
        <w:t>nulliparous</w:t>
      </w:r>
      <w:r w:rsidR="00447579">
        <w:rPr>
          <w:rFonts w:ascii="Times New Roman" w:hAnsi="Times New Roman" w:cs="Times New Roman"/>
          <w:sz w:val="28"/>
          <w:szCs w:val="28"/>
        </w:rPr>
        <w:t xml:space="preserve"> women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447579" w:rsidRPr="00C37F30" w14:paraId="41006C7E" w14:textId="77777777" w:rsidTr="00EA48BB">
        <w:tc>
          <w:tcPr>
            <w:tcW w:w="3120" w:type="dxa"/>
          </w:tcPr>
          <w:p w14:paraId="542EA0D0" w14:textId="77777777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1BDC3EA8" w14:textId="77777777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02A5E595" w14:textId="1F231305" w:rsidR="00447579" w:rsidRDefault="00447579" w:rsidP="00447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2212A8D6" w14:textId="5877AFF3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29F9C92C" w14:textId="72E11139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447579">
              <w:rPr>
                <w:rFonts w:ascii="Times New Roman" w:hAnsi="Times New Roman" w:cs="Times New Roman"/>
              </w:rPr>
              <w:t>nulligrav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C37F30">
              <w:rPr>
                <w:rFonts w:ascii="Times New Roman" w:hAnsi="Times New Roman" w:cs="Times New Roman"/>
              </w:rPr>
              <w:t xml:space="preserve">subgroups </w:t>
            </w:r>
          </w:p>
        </w:tc>
        <w:tc>
          <w:tcPr>
            <w:tcW w:w="2835" w:type="dxa"/>
          </w:tcPr>
          <w:p w14:paraId="21EE59AE" w14:textId="77777777" w:rsidR="00447579" w:rsidRDefault="00447579" w:rsidP="00447579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4FF339E2" w14:textId="77777777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</w:p>
        </w:tc>
      </w:tr>
      <w:tr w:rsidR="00447579" w:rsidRPr="00C37F30" w14:paraId="4082E98E" w14:textId="77777777" w:rsidTr="00EA48BB">
        <w:tc>
          <w:tcPr>
            <w:tcW w:w="3120" w:type="dxa"/>
          </w:tcPr>
          <w:p w14:paraId="00EE648F" w14:textId="77777777" w:rsidR="00447579" w:rsidRPr="00515D19" w:rsidRDefault="00447579" w:rsidP="00447579">
            <w:pPr>
              <w:rPr>
                <w:rFonts w:ascii="Times New Roman" w:eastAsiaTheme="minorHAnsi" w:hAnsi="Times New Roman" w:cs="Times New Roman"/>
              </w:rPr>
            </w:pPr>
            <w:r w:rsidRPr="00515D19">
              <w:rPr>
                <w:rFonts w:ascii="Times New Roman" w:eastAsiaTheme="minorHAnsi" w:hAnsi="Times New Roman" w:cs="Times New Roman" w:hint="eastAsia"/>
              </w:rPr>
              <w:t xml:space="preserve">Alice S. </w:t>
            </w:r>
            <w:proofErr w:type="spellStart"/>
            <w:r w:rsidRPr="00515D19">
              <w:rPr>
                <w:rFonts w:ascii="Times New Roman" w:eastAsiaTheme="minorHAnsi" w:hAnsi="Times New Roman" w:cs="Times New Roman" w:hint="eastAsia"/>
              </w:rPr>
              <w:t>Whittemore</w:t>
            </w:r>
            <w:proofErr w:type="spellEnd"/>
          </w:p>
          <w:p w14:paraId="484EEC00" w14:textId="605AF1E5" w:rsidR="00447579" w:rsidRPr="00C37F30" w:rsidRDefault="00447579" w:rsidP="00447579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67F2E66E" w14:textId="0E82A212" w:rsidR="00447579" w:rsidRPr="00515D19" w:rsidRDefault="00447579" w:rsidP="00447579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16C087C1" w14:textId="3A8B2C84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A5E99A" w14:textId="77777777" w:rsidR="00447579" w:rsidRPr="00515D19" w:rsidRDefault="00447579" w:rsidP="00447579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12536E55" w14:textId="77777777" w:rsidR="00447579" w:rsidRDefault="00447579" w:rsidP="00447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218288" w14:textId="3165329D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8BF8E5F" w14:textId="0A310396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1</w:t>
            </w:r>
          </w:p>
          <w:p w14:paraId="257B7CE2" w14:textId="55719A16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7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835" w:type="dxa"/>
          </w:tcPr>
          <w:p w14:paraId="6797AADE" w14:textId="24EE473A" w:rsidR="00447579" w:rsidRPr="00C37F30" w:rsidRDefault="00447579" w:rsidP="00447579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 w:rsidR="00F24BD1">
              <w:rPr>
                <w:rFonts w:ascii="Times New Roman" w:hAnsi="Times New Roman" w:cs="Times New Roman"/>
              </w:rPr>
              <w:t>27.0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 w:rsidR="00F24BD1">
              <w:rPr>
                <w:rFonts w:ascii="Times New Roman" w:hAnsi="Times New Roman" w:cs="Times New Roman" w:hint="eastAsia"/>
              </w:rPr>
              <w:t>2</w:t>
            </w:r>
            <w:r w:rsidR="00F24BD1">
              <w:rPr>
                <w:rFonts w:ascii="Times New Roman" w:hAnsi="Times New Roman" w:cs="Times New Roman"/>
              </w:rPr>
              <w:t>.3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="00F24BD1">
              <w:rPr>
                <w:rFonts w:ascii="Times New Roman" w:hAnsi="Times New Roman" w:cs="Times New Roman"/>
              </w:rPr>
              <w:t>15.6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F24BD1" w:rsidRPr="00C37F30" w14:paraId="45201C0E" w14:textId="77777777" w:rsidTr="00EA48BB">
        <w:tc>
          <w:tcPr>
            <w:tcW w:w="3120" w:type="dxa"/>
          </w:tcPr>
          <w:p w14:paraId="01510135" w14:textId="77777777" w:rsidR="00F24BD1" w:rsidRPr="00F24BD1" w:rsidRDefault="00F24BD1" w:rsidP="00F24BD1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55643767" w14:textId="3C1CE372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0AE42FD" w14:textId="57C11080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168C763D" w14:textId="162FD4D5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3BE271F6" w14:textId="1D27D64D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8B45C26" w14:textId="0D6EB680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56DC746E" w14:textId="62489A42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835" w:type="dxa"/>
          </w:tcPr>
          <w:p w14:paraId="5C626095" w14:textId="1CD99401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2</w:t>
            </w:r>
            <w:r w:rsidR="0090443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5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90443E" w:rsidRPr="00C343A9" w14:paraId="52A9180A" w14:textId="77777777" w:rsidTr="00EA48BB">
        <w:tc>
          <w:tcPr>
            <w:tcW w:w="3120" w:type="dxa"/>
          </w:tcPr>
          <w:p w14:paraId="314CF9F4" w14:textId="77777777" w:rsidR="0090443E" w:rsidRPr="00F24BD1" w:rsidRDefault="0090443E" w:rsidP="0090443E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7BE11C73" w14:textId="3B4E6428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60D600B" w14:textId="37973E15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21F1D98D" w14:textId="1E6D0D64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5E88D6CB" w14:textId="180FA20A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5AABEF19" w14:textId="08840976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52996336" w14:textId="4F702502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835" w:type="dxa"/>
          </w:tcPr>
          <w:p w14:paraId="6FC42414" w14:textId="68A08A1D" w:rsidR="0090443E" w:rsidRPr="00C343A9" w:rsidRDefault="0090443E" w:rsidP="0090443E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2.88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7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90443E" w:rsidRPr="00C343A9" w14:paraId="1AFE0757" w14:textId="77777777" w:rsidTr="00EA48BB">
        <w:tc>
          <w:tcPr>
            <w:tcW w:w="3120" w:type="dxa"/>
          </w:tcPr>
          <w:p w14:paraId="0FC7AA71" w14:textId="77777777" w:rsidR="0090443E" w:rsidRPr="0090443E" w:rsidRDefault="0090443E" w:rsidP="0090443E">
            <w:pPr>
              <w:rPr>
                <w:rFonts w:ascii="Times New Roman" w:hAnsi="Times New Roman" w:cs="Times New Roman"/>
              </w:rPr>
            </w:pPr>
            <w:r w:rsidRPr="0090443E">
              <w:rPr>
                <w:rFonts w:ascii="Times New Roman" w:hAnsi="Times New Roman" w:cs="Times New Roman" w:hint="eastAsia"/>
              </w:rPr>
              <w:t xml:space="preserve">Fabio </w:t>
            </w:r>
            <w:proofErr w:type="spellStart"/>
            <w:r w:rsidRPr="0090443E">
              <w:rPr>
                <w:rFonts w:ascii="Times New Roman" w:hAnsi="Times New Roman" w:cs="Times New Roman" w:hint="eastAsia"/>
              </w:rPr>
              <w:t>Parazzini</w:t>
            </w:r>
            <w:proofErr w:type="spellEnd"/>
          </w:p>
          <w:p w14:paraId="3C0C2375" w14:textId="496520E8" w:rsidR="0090443E" w:rsidRPr="00C343A9" w:rsidRDefault="0090443E" w:rsidP="00904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8B90197" w14:textId="79E26B57" w:rsidR="0090443E" w:rsidRPr="00C343A9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985" w:type="dxa"/>
          </w:tcPr>
          <w:p w14:paraId="1B2C79B9" w14:textId="7E3CF4F1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549AA8B5" w14:textId="038DCA00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6FE2B90" w14:textId="2CECBF75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</w:t>
            </w:r>
          </w:p>
          <w:p w14:paraId="01C97068" w14:textId="13DA8595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835" w:type="dxa"/>
          </w:tcPr>
          <w:p w14:paraId="4E151CC8" w14:textId="62E95A7B" w:rsidR="0090443E" w:rsidRPr="00C343A9" w:rsidRDefault="0090443E" w:rsidP="0090443E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6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A12DF" w:rsidRPr="00C343A9" w14:paraId="00C290DC" w14:textId="77777777" w:rsidTr="00EA48BB">
        <w:tc>
          <w:tcPr>
            <w:tcW w:w="3120" w:type="dxa"/>
          </w:tcPr>
          <w:p w14:paraId="1FC8223D" w14:textId="77777777" w:rsidR="001A12DF" w:rsidRPr="0090443E" w:rsidRDefault="001A12DF" w:rsidP="001A12DF">
            <w:pPr>
              <w:rPr>
                <w:rFonts w:ascii="Times New Roman" w:hAnsi="Times New Roman" w:cs="Times New Roman"/>
              </w:rPr>
            </w:pPr>
            <w:r w:rsidRPr="0090443E">
              <w:rPr>
                <w:rFonts w:ascii="Times New Roman" w:hAnsi="Times New Roman" w:cs="Times New Roman" w:hint="eastAsia"/>
              </w:rPr>
              <w:t>Roberta B. Ness</w:t>
            </w:r>
          </w:p>
          <w:p w14:paraId="1E6C508D" w14:textId="47AC3DF8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C5AF0B0" w14:textId="2B406345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6BE49F52" w14:textId="602D1BC4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5D93192E" w14:textId="3D8F15E8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597CE68" w14:textId="4771EFF1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</w:t>
            </w:r>
          </w:p>
          <w:p w14:paraId="54ECB795" w14:textId="020085C4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835" w:type="dxa"/>
          </w:tcPr>
          <w:p w14:paraId="368AAAAD" w14:textId="632093B9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60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7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A12DF" w:rsidRPr="002448AF" w14:paraId="5D107DE0" w14:textId="77777777" w:rsidTr="00EA48BB">
        <w:tc>
          <w:tcPr>
            <w:tcW w:w="3120" w:type="dxa"/>
          </w:tcPr>
          <w:p w14:paraId="50007242" w14:textId="77777777" w:rsidR="001A12DF" w:rsidRPr="001A12DF" w:rsidRDefault="001A12DF" w:rsidP="001A12DF">
            <w:pPr>
              <w:rPr>
                <w:rFonts w:ascii="Times New Roman" w:hAnsi="Times New Roman" w:cs="Times New Roman"/>
              </w:rPr>
            </w:pPr>
            <w:r w:rsidRPr="001A12DF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1A12DF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6CC6E524" w14:textId="77777777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551989B" w14:textId="3C2C2D96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52AC7A28" w14:textId="05DDA4A5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19449096" w14:textId="2301F68E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763632D" w14:textId="4CD79952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2B83CDE9" w14:textId="37921D94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835" w:type="dxa"/>
          </w:tcPr>
          <w:p w14:paraId="16EB545F" w14:textId="6A2DE331" w:rsidR="001A12DF" w:rsidRPr="001A12DF" w:rsidRDefault="001A12DF" w:rsidP="001A12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0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7732EA" w:rsidRPr="001F362D" w14:paraId="45D02836" w14:textId="77777777" w:rsidTr="00EA48BB">
        <w:tc>
          <w:tcPr>
            <w:tcW w:w="3120" w:type="dxa"/>
          </w:tcPr>
          <w:p w14:paraId="3B721B21" w14:textId="77777777" w:rsidR="007732EA" w:rsidRPr="00374AFC" w:rsidRDefault="007732EA" w:rsidP="007732EA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 xml:space="preserve">Michelle L. </w:t>
            </w:r>
            <w:proofErr w:type="spellStart"/>
            <w:r w:rsidRPr="00374AFC">
              <w:rPr>
                <w:rFonts w:ascii="Times New Roman" w:hAnsi="Times New Roman" w:cs="Times New Roman" w:hint="eastAsia"/>
              </w:rPr>
              <w:t>Kurta</w:t>
            </w:r>
            <w:proofErr w:type="spellEnd"/>
          </w:p>
          <w:p w14:paraId="0FAC515D" w14:textId="77777777" w:rsidR="007732EA" w:rsidRPr="001F362D" w:rsidRDefault="007732EA" w:rsidP="00773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0BA06D1" w14:textId="23878999" w:rsidR="007732EA" w:rsidRDefault="007732EA" w:rsidP="00773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62D67C31" w14:textId="21B6666F" w:rsidR="007732EA" w:rsidRPr="00C37F30" w:rsidRDefault="007732EA" w:rsidP="007732EA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47778BF3" w14:textId="6D847E79" w:rsidR="007732EA" w:rsidRPr="00C37F30" w:rsidRDefault="007732EA" w:rsidP="007732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E848808" w14:textId="79E99734" w:rsidR="007732EA" w:rsidRPr="00C37F30" w:rsidRDefault="007732EA" w:rsidP="007732EA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3</w:t>
            </w:r>
          </w:p>
          <w:p w14:paraId="07928DBC" w14:textId="6BB33D43" w:rsidR="007732EA" w:rsidRPr="00C37F30" w:rsidRDefault="007732EA" w:rsidP="007732EA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835" w:type="dxa"/>
          </w:tcPr>
          <w:p w14:paraId="22738C0A" w14:textId="49BFCB97" w:rsidR="007732EA" w:rsidRPr="001F362D" w:rsidRDefault="007732EA" w:rsidP="007732EA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52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41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263C73" w:rsidRPr="001F362D" w14:paraId="4D226D75" w14:textId="77777777" w:rsidTr="00EA48BB">
        <w:tc>
          <w:tcPr>
            <w:tcW w:w="3120" w:type="dxa"/>
          </w:tcPr>
          <w:p w14:paraId="6160A73B" w14:textId="1F133391" w:rsidR="00263C73" w:rsidRPr="001F362D" w:rsidRDefault="00263C73" w:rsidP="00263C73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/>
              </w:rPr>
              <w:t>Louise A. Brinton</w:t>
            </w:r>
          </w:p>
        </w:tc>
        <w:tc>
          <w:tcPr>
            <w:tcW w:w="708" w:type="dxa"/>
          </w:tcPr>
          <w:p w14:paraId="53FC5B13" w14:textId="3EAE1260" w:rsidR="00263C73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985" w:type="dxa"/>
          </w:tcPr>
          <w:p w14:paraId="3703B867" w14:textId="77777777" w:rsidR="00263C73" w:rsidRPr="00374AFC" w:rsidRDefault="00263C73" w:rsidP="00263C73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>cohort study</w:t>
            </w:r>
          </w:p>
          <w:p w14:paraId="6BA88C3C" w14:textId="77777777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44D3A7" w14:textId="24C624DB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793F2E9" w14:textId="185B975B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7379</w:t>
            </w:r>
          </w:p>
          <w:p w14:paraId="643573D8" w14:textId="71CD7CB2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690</w:t>
            </w:r>
          </w:p>
        </w:tc>
        <w:tc>
          <w:tcPr>
            <w:tcW w:w="2835" w:type="dxa"/>
          </w:tcPr>
          <w:p w14:paraId="56DBE664" w14:textId="3162CEFA" w:rsidR="00263C73" w:rsidRPr="001F362D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71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C69A4" w:rsidRPr="00092CDE" w14:paraId="11DE19CF" w14:textId="77777777" w:rsidTr="00EA48BB">
        <w:tc>
          <w:tcPr>
            <w:tcW w:w="3120" w:type="dxa"/>
          </w:tcPr>
          <w:p w14:paraId="3026AA7A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 xml:space="preserve">Sarah Marie </w:t>
            </w:r>
            <w:proofErr w:type="spellStart"/>
            <w:r w:rsidRPr="00263C73">
              <w:rPr>
                <w:rFonts w:ascii="Times New Roman" w:hAnsi="Times New Roman" w:cs="Times New Roman" w:hint="eastAsia"/>
              </w:rPr>
              <w:t>Bjornholt</w:t>
            </w:r>
            <w:proofErr w:type="spellEnd"/>
          </w:p>
          <w:p w14:paraId="46F93C14" w14:textId="77777777" w:rsidR="000C69A4" w:rsidRPr="00092CDE" w:rsidRDefault="000C69A4" w:rsidP="000C6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282A195" w14:textId="5666E848" w:rsidR="000C69A4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985" w:type="dxa"/>
          </w:tcPr>
          <w:p w14:paraId="44E9E374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1EEBF522" w14:textId="77777777" w:rsidR="000C69A4" w:rsidRPr="00C37F30" w:rsidRDefault="000C69A4" w:rsidP="000C6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82BA6A" w14:textId="5BC7B60D" w:rsidR="000C69A4" w:rsidRPr="00C37F30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6E4F5876" w14:textId="1E7B9213" w:rsidR="000C69A4" w:rsidRPr="00C37F30" w:rsidRDefault="000C69A4" w:rsidP="000C69A4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7</w:t>
            </w:r>
          </w:p>
          <w:p w14:paraId="272C2C64" w14:textId="32C85E22" w:rsidR="000C69A4" w:rsidRPr="00C37F30" w:rsidRDefault="000C69A4" w:rsidP="000C69A4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</w:tcPr>
          <w:p w14:paraId="53E52B61" w14:textId="77777777" w:rsidR="000C69A4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=0.95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  <w:p w14:paraId="46645357" w14:textId="19BDFABD" w:rsidR="000C69A4" w:rsidRPr="00092CDE" w:rsidRDefault="000C69A4" w:rsidP="000C69A4">
            <w:pPr>
              <w:rPr>
                <w:rFonts w:ascii="Times New Roman" w:hAnsi="Times New Roman" w:cs="Times New Roman"/>
              </w:rPr>
            </w:pPr>
          </w:p>
        </w:tc>
      </w:tr>
      <w:tr w:rsidR="000C69A4" w:rsidRPr="00092CDE" w14:paraId="7ED92EFF" w14:textId="77777777" w:rsidTr="00EA48BB">
        <w:tc>
          <w:tcPr>
            <w:tcW w:w="3120" w:type="dxa"/>
          </w:tcPr>
          <w:p w14:paraId="4C6095AC" w14:textId="77777777" w:rsidR="000C69A4" w:rsidRPr="000C69A4" w:rsidRDefault="000C69A4" w:rsidP="000C69A4">
            <w:pPr>
              <w:rPr>
                <w:rFonts w:ascii="Times New Roman" w:hAnsi="Times New Roman" w:cs="Times New Roman"/>
              </w:rPr>
            </w:pPr>
            <w:proofErr w:type="spellStart"/>
            <w:r w:rsidRPr="000C69A4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0C69A4">
              <w:rPr>
                <w:rFonts w:ascii="Times New Roman" w:hAnsi="Times New Roman" w:cs="Times New Roman" w:hint="eastAsia"/>
              </w:rPr>
              <w:t xml:space="preserve"> MM(a)</w:t>
            </w:r>
          </w:p>
          <w:p w14:paraId="41AF11E5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44E4A04" w14:textId="5002D1A8" w:rsidR="000C69A4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76031A0A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7A7A74C2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DE39AD" w14:textId="52ECE585" w:rsidR="000C69A4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3B61267" w14:textId="6B0F1568" w:rsidR="000C69A4" w:rsidRPr="00C37F30" w:rsidRDefault="000C69A4" w:rsidP="000C69A4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483</w:t>
            </w:r>
          </w:p>
          <w:p w14:paraId="56577DC9" w14:textId="2F162718" w:rsidR="000C69A4" w:rsidRPr="00C37F30" w:rsidRDefault="000C69A4" w:rsidP="000C69A4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1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0C69A4">
              <w:rPr>
                <w:rFonts w:ascii="Times New Roman" w:hAnsi="Times New Roman" w:cs="Times New Roman"/>
              </w:rPr>
              <w:t>579201</w:t>
            </w:r>
          </w:p>
        </w:tc>
        <w:tc>
          <w:tcPr>
            <w:tcW w:w="2835" w:type="dxa"/>
          </w:tcPr>
          <w:p w14:paraId="75815CFC" w14:textId="7C49BBC7" w:rsidR="000C69A4" w:rsidRPr="000C69A4" w:rsidRDefault="00EA48BB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2.49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.30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C69A4" w:rsidRPr="00092CDE" w14:paraId="29F07133" w14:textId="77777777" w:rsidTr="00EA48BB">
        <w:tc>
          <w:tcPr>
            <w:tcW w:w="3120" w:type="dxa"/>
          </w:tcPr>
          <w:p w14:paraId="722FBA3A" w14:textId="6AAD5792" w:rsidR="000C69A4" w:rsidRPr="000C69A4" w:rsidRDefault="000C69A4" w:rsidP="000C69A4">
            <w:pPr>
              <w:rPr>
                <w:rFonts w:ascii="Times New Roman" w:hAnsi="Times New Roman" w:cs="Times New Roman"/>
              </w:rPr>
            </w:pPr>
            <w:proofErr w:type="spellStart"/>
            <w:r w:rsidRPr="000C69A4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0C69A4">
              <w:rPr>
                <w:rFonts w:ascii="Times New Roman" w:hAnsi="Times New Roman" w:cs="Times New Roman" w:hint="eastAsia"/>
              </w:rPr>
              <w:t xml:space="preserve"> MM(</w:t>
            </w:r>
            <w:r>
              <w:rPr>
                <w:rFonts w:ascii="Times New Roman" w:hAnsi="Times New Roman" w:cs="Times New Roman"/>
              </w:rPr>
              <w:t>b</w:t>
            </w:r>
            <w:r w:rsidRPr="000C69A4">
              <w:rPr>
                <w:rFonts w:ascii="Times New Roman" w:hAnsi="Times New Roman" w:cs="Times New Roman" w:hint="eastAsia"/>
              </w:rPr>
              <w:t>)</w:t>
            </w:r>
          </w:p>
          <w:p w14:paraId="7C2E39D5" w14:textId="77777777" w:rsidR="000C69A4" w:rsidRPr="000C69A4" w:rsidRDefault="000C69A4" w:rsidP="000C6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46D945F" w14:textId="2C0842F9" w:rsidR="000C69A4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53FE26B1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4AE1BAE1" w14:textId="77777777" w:rsidR="000C69A4" w:rsidRPr="00263C73" w:rsidRDefault="000C69A4" w:rsidP="000C6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CB36AF" w14:textId="5EF2392E" w:rsidR="000C69A4" w:rsidRDefault="000C69A4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717004EA" w14:textId="3E5C76AD" w:rsidR="00EA48BB" w:rsidRPr="00C37F30" w:rsidRDefault="00EA48BB" w:rsidP="00EA48B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483</w:t>
            </w:r>
          </w:p>
          <w:p w14:paraId="1EFDB576" w14:textId="09F52FD7" w:rsidR="000C69A4" w:rsidRPr="00C37F30" w:rsidRDefault="00EA48BB" w:rsidP="00EA48B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4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0C69A4">
              <w:rPr>
                <w:rFonts w:ascii="Times New Roman" w:hAnsi="Times New Roman" w:cs="Times New Roman"/>
              </w:rPr>
              <w:t>5792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14:paraId="06273A33" w14:textId="22C03CA5" w:rsidR="000C69A4" w:rsidRPr="000C69A4" w:rsidRDefault="00EA48BB" w:rsidP="000C6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16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3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5B519A58" w14:textId="2FD47E2A" w:rsidR="00447579" w:rsidRPr="002B02FF" w:rsidRDefault="00447579" w:rsidP="00447579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9C3725">
        <w:rPr>
          <w:rFonts w:ascii="Times New Roman" w:hAnsi="Times New Roman" w:cs="Times New Roman" w:hint="eastAsia"/>
          <w:sz w:val="28"/>
          <w:szCs w:val="28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b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 w:rsidR="009351AE"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</w:t>
      </w:r>
      <w:r w:rsidR="00937E80" w:rsidRPr="00937E80">
        <w:rPr>
          <w:rFonts w:ascii="Times New Roman" w:hAnsi="Times New Roman" w:cs="Times New Roman"/>
          <w:sz w:val="28"/>
          <w:szCs w:val="28"/>
        </w:rPr>
        <w:t>multiparous</w:t>
      </w:r>
      <w:r>
        <w:rPr>
          <w:rFonts w:ascii="Times New Roman" w:hAnsi="Times New Roman" w:cs="Times New Roman"/>
          <w:sz w:val="28"/>
          <w:szCs w:val="28"/>
        </w:rPr>
        <w:t xml:space="preserve"> women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447579" w:rsidRPr="00C37F30" w14:paraId="1E150676" w14:textId="77777777" w:rsidTr="00F24BD1">
        <w:tc>
          <w:tcPr>
            <w:tcW w:w="3120" w:type="dxa"/>
          </w:tcPr>
          <w:p w14:paraId="649AF5F6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27DACFF6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1068D1EF" w14:textId="77777777" w:rsidR="00447579" w:rsidRDefault="00447579" w:rsidP="00AB7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204A6ED4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628A8CE9" w14:textId="5C5A2160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</w:t>
            </w:r>
            <w:r w:rsidRPr="00447579">
              <w:rPr>
                <w:rFonts w:ascii="Times New Roman" w:hAnsi="Times New Roman" w:cs="Times New Roman"/>
              </w:rPr>
              <w:t>grav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7F30">
              <w:rPr>
                <w:rFonts w:ascii="Times New Roman" w:hAnsi="Times New Roman" w:cs="Times New Roman"/>
              </w:rPr>
              <w:t xml:space="preserve">subgroups </w:t>
            </w:r>
          </w:p>
        </w:tc>
        <w:tc>
          <w:tcPr>
            <w:tcW w:w="2835" w:type="dxa"/>
          </w:tcPr>
          <w:p w14:paraId="784CB4F0" w14:textId="77777777" w:rsidR="00447579" w:rsidRDefault="00447579" w:rsidP="00AB7F5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31C6436A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</w:p>
        </w:tc>
      </w:tr>
      <w:tr w:rsidR="00447579" w:rsidRPr="00C37F30" w14:paraId="5B360413" w14:textId="77777777" w:rsidTr="00F24BD1">
        <w:tc>
          <w:tcPr>
            <w:tcW w:w="3120" w:type="dxa"/>
          </w:tcPr>
          <w:p w14:paraId="27A5A540" w14:textId="77777777" w:rsidR="00447579" w:rsidRPr="00515D19" w:rsidRDefault="00447579" w:rsidP="00AB7F5B">
            <w:pPr>
              <w:rPr>
                <w:rFonts w:ascii="Times New Roman" w:eastAsiaTheme="minorHAnsi" w:hAnsi="Times New Roman" w:cs="Times New Roman"/>
              </w:rPr>
            </w:pPr>
            <w:r w:rsidRPr="00515D19">
              <w:rPr>
                <w:rFonts w:ascii="Times New Roman" w:eastAsiaTheme="minorHAnsi" w:hAnsi="Times New Roman" w:cs="Times New Roman" w:hint="eastAsia"/>
              </w:rPr>
              <w:t xml:space="preserve">Alice S. </w:t>
            </w:r>
            <w:proofErr w:type="spellStart"/>
            <w:r w:rsidRPr="00515D19">
              <w:rPr>
                <w:rFonts w:ascii="Times New Roman" w:eastAsiaTheme="minorHAnsi" w:hAnsi="Times New Roman" w:cs="Times New Roman" w:hint="eastAsia"/>
              </w:rPr>
              <w:t>Whittemore</w:t>
            </w:r>
            <w:proofErr w:type="spellEnd"/>
          </w:p>
          <w:p w14:paraId="18C14D90" w14:textId="77777777" w:rsidR="00447579" w:rsidRPr="00C37F30" w:rsidRDefault="00447579" w:rsidP="00AB7F5B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4AC94176" w14:textId="77777777" w:rsidR="00447579" w:rsidRPr="00515D19" w:rsidRDefault="00447579" w:rsidP="00AB7F5B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5E135E5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BDD467E" w14:textId="77777777" w:rsidR="00447579" w:rsidRPr="00515D19" w:rsidRDefault="00447579" w:rsidP="00AB7F5B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02E62160" w14:textId="77777777" w:rsidR="00447579" w:rsidRDefault="00447579" w:rsidP="00AB7F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9B0BEF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425A22C" w14:textId="1F6E520A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10</w:t>
            </w:r>
          </w:p>
          <w:p w14:paraId="72CB545D" w14:textId="5A332634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52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F24BD1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2835" w:type="dxa"/>
          </w:tcPr>
          <w:p w14:paraId="7D706094" w14:textId="77777777" w:rsidR="00447579" w:rsidRPr="00C37F30" w:rsidRDefault="00447579" w:rsidP="00AB7F5B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4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5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6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F24BD1" w:rsidRPr="00C37F30" w14:paraId="15B35539" w14:textId="77777777" w:rsidTr="00F24BD1">
        <w:tc>
          <w:tcPr>
            <w:tcW w:w="3120" w:type="dxa"/>
          </w:tcPr>
          <w:p w14:paraId="424745E9" w14:textId="77777777" w:rsidR="00F24BD1" w:rsidRPr="00515D19" w:rsidRDefault="00F24BD1" w:rsidP="00F24BD1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 xml:space="preserve">Silvia </w:t>
            </w:r>
            <w:proofErr w:type="spellStart"/>
            <w:r w:rsidRPr="00515D19">
              <w:rPr>
                <w:rFonts w:ascii="Times New Roman" w:hAnsi="Times New Roman" w:cs="Times New Roman" w:hint="eastAsia"/>
              </w:rPr>
              <w:t>Franceschi</w:t>
            </w:r>
            <w:proofErr w:type="spellEnd"/>
          </w:p>
          <w:p w14:paraId="4351E2E5" w14:textId="77777777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77A5092" w14:textId="77777777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1985" w:type="dxa"/>
          </w:tcPr>
          <w:p w14:paraId="6A71C1A9" w14:textId="77777777" w:rsidR="00F24BD1" w:rsidRPr="00515D19" w:rsidRDefault="00F24BD1" w:rsidP="00F24BD1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291F5B52" w14:textId="77777777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FF13FC" w14:textId="77777777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B9B99DB" w14:textId="47807FED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0533FD02" w14:textId="51F0BD29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52</w:t>
            </w:r>
          </w:p>
        </w:tc>
        <w:tc>
          <w:tcPr>
            <w:tcW w:w="2835" w:type="dxa"/>
          </w:tcPr>
          <w:p w14:paraId="367DDDD0" w14:textId="7036F51A" w:rsidR="00F24BD1" w:rsidRPr="00C37F30" w:rsidRDefault="00F24BD1" w:rsidP="00F24BD1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35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29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3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90443E" w:rsidRPr="00C37F30" w14:paraId="39FE3C6B" w14:textId="77777777" w:rsidTr="00F24BD1">
        <w:tc>
          <w:tcPr>
            <w:tcW w:w="3120" w:type="dxa"/>
          </w:tcPr>
          <w:p w14:paraId="241BC15C" w14:textId="77777777" w:rsidR="0090443E" w:rsidRPr="00F24BD1" w:rsidRDefault="0090443E" w:rsidP="0090443E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1BD92B53" w14:textId="77777777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55FCACB" w14:textId="57D59C25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76F3BE10" w14:textId="38D41A59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7FCF5070" w14:textId="3C03992E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B298DD0" w14:textId="5B6999B3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</w:t>
            </w:r>
          </w:p>
          <w:p w14:paraId="7835F831" w14:textId="09B9C45C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1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2835" w:type="dxa"/>
          </w:tcPr>
          <w:p w14:paraId="497F76D2" w14:textId="01CD25DF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73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29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90443E" w:rsidRPr="00C343A9" w14:paraId="357F1807" w14:textId="77777777" w:rsidTr="00F24BD1">
        <w:tc>
          <w:tcPr>
            <w:tcW w:w="3120" w:type="dxa"/>
          </w:tcPr>
          <w:p w14:paraId="0F3A9C17" w14:textId="77777777" w:rsidR="0090443E" w:rsidRPr="00F24BD1" w:rsidRDefault="0090443E" w:rsidP="0090443E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69609E73" w14:textId="77777777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AAB89DA" w14:textId="6A03E474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61D4557F" w14:textId="76116F05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29E0D928" w14:textId="2455541F" w:rsidR="0090443E" w:rsidRPr="00C37F30" w:rsidRDefault="00EA48BB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5D3897EA" w14:textId="2DF9FA8C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</w:t>
            </w:r>
          </w:p>
          <w:p w14:paraId="0330A4CE" w14:textId="3219CBD6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7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2835" w:type="dxa"/>
          </w:tcPr>
          <w:p w14:paraId="7C2F1680" w14:textId="6495EF88" w:rsidR="0090443E" w:rsidRPr="0090443E" w:rsidRDefault="0090443E" w:rsidP="0090443E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11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0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90443E" w:rsidRPr="00C343A9" w14:paraId="76F660D1" w14:textId="77777777" w:rsidTr="00F24BD1">
        <w:tc>
          <w:tcPr>
            <w:tcW w:w="3120" w:type="dxa"/>
          </w:tcPr>
          <w:p w14:paraId="717D2F14" w14:textId="77777777" w:rsidR="0090443E" w:rsidRPr="0090443E" w:rsidRDefault="0090443E" w:rsidP="0090443E">
            <w:pPr>
              <w:rPr>
                <w:rFonts w:ascii="Times New Roman" w:hAnsi="Times New Roman" w:cs="Times New Roman"/>
              </w:rPr>
            </w:pPr>
            <w:r w:rsidRPr="0090443E">
              <w:rPr>
                <w:rFonts w:ascii="Times New Roman" w:hAnsi="Times New Roman" w:cs="Times New Roman" w:hint="eastAsia"/>
              </w:rPr>
              <w:t xml:space="preserve">Fabio </w:t>
            </w:r>
            <w:proofErr w:type="spellStart"/>
            <w:r w:rsidRPr="0090443E">
              <w:rPr>
                <w:rFonts w:ascii="Times New Roman" w:hAnsi="Times New Roman" w:cs="Times New Roman" w:hint="eastAsia"/>
              </w:rPr>
              <w:t>Parazzini</w:t>
            </w:r>
            <w:proofErr w:type="spellEnd"/>
          </w:p>
          <w:p w14:paraId="67C981C2" w14:textId="77777777" w:rsidR="0090443E" w:rsidRPr="00C343A9" w:rsidRDefault="0090443E" w:rsidP="00904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883D8AD" w14:textId="094903A2" w:rsidR="0090443E" w:rsidRPr="00C343A9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985" w:type="dxa"/>
          </w:tcPr>
          <w:p w14:paraId="351C3F96" w14:textId="65ACB87A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17C0360F" w14:textId="7F030431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31FCA13" w14:textId="4AB4D15F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</w:t>
            </w:r>
          </w:p>
          <w:p w14:paraId="0357B77A" w14:textId="5F927AE3" w:rsidR="0090443E" w:rsidRPr="00C37F30" w:rsidRDefault="0090443E" w:rsidP="0090443E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3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835" w:type="dxa"/>
          </w:tcPr>
          <w:p w14:paraId="572664D0" w14:textId="33441B75" w:rsidR="0090443E" w:rsidRPr="0090443E" w:rsidRDefault="0090443E" w:rsidP="0090443E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9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A12DF" w:rsidRPr="00C343A9" w14:paraId="0F388458" w14:textId="77777777" w:rsidTr="00F24BD1">
        <w:tc>
          <w:tcPr>
            <w:tcW w:w="3120" w:type="dxa"/>
          </w:tcPr>
          <w:p w14:paraId="6D1EB3BD" w14:textId="77777777" w:rsidR="001A12DF" w:rsidRPr="0090443E" w:rsidRDefault="001A12DF" w:rsidP="001A12DF">
            <w:pPr>
              <w:rPr>
                <w:rFonts w:ascii="Times New Roman" w:hAnsi="Times New Roman" w:cs="Times New Roman"/>
              </w:rPr>
            </w:pPr>
            <w:r w:rsidRPr="0090443E">
              <w:rPr>
                <w:rFonts w:ascii="Times New Roman" w:hAnsi="Times New Roman" w:cs="Times New Roman" w:hint="eastAsia"/>
              </w:rPr>
              <w:t>Roberta B. Ness</w:t>
            </w:r>
          </w:p>
          <w:p w14:paraId="64ED2949" w14:textId="77777777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955BCFE" w14:textId="162398C6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6940568E" w14:textId="582C49A2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64457035" w14:textId="610AE692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E93E310" w14:textId="5BCE9C1D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78</w:t>
            </w:r>
          </w:p>
          <w:p w14:paraId="18AF99F8" w14:textId="788C2AED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2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2835" w:type="dxa"/>
          </w:tcPr>
          <w:p w14:paraId="23B26E27" w14:textId="0A815311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82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9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A12DF" w:rsidRPr="002448AF" w14:paraId="2864D5EB" w14:textId="77777777" w:rsidTr="00F24BD1">
        <w:tc>
          <w:tcPr>
            <w:tcW w:w="3120" w:type="dxa"/>
          </w:tcPr>
          <w:p w14:paraId="5ED7CFF3" w14:textId="77777777" w:rsidR="001A12DF" w:rsidRPr="001A12DF" w:rsidRDefault="001A12DF" w:rsidP="001A12DF">
            <w:pPr>
              <w:rPr>
                <w:rFonts w:ascii="Times New Roman" w:hAnsi="Times New Roman" w:cs="Times New Roman"/>
              </w:rPr>
            </w:pPr>
            <w:r w:rsidRPr="001A12DF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1A12DF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0639E3F6" w14:textId="77777777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5EB0C7C" w14:textId="3D264476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554AF31F" w14:textId="7BC8C7C5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375DD2B1" w14:textId="54A72AFD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A0076E8" w14:textId="42DDD88F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5</w:t>
            </w:r>
          </w:p>
          <w:p w14:paraId="3751C6EC" w14:textId="66718180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5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16</w:t>
            </w:r>
          </w:p>
        </w:tc>
        <w:tc>
          <w:tcPr>
            <w:tcW w:w="2835" w:type="dxa"/>
          </w:tcPr>
          <w:p w14:paraId="57490C2C" w14:textId="5C64B543" w:rsidR="001A12DF" w:rsidRPr="002448AF" w:rsidRDefault="001A12DF" w:rsidP="001A12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8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A12DF" w:rsidRPr="00C343A9" w14:paraId="45A6304A" w14:textId="77777777" w:rsidTr="00F24BD1">
        <w:tc>
          <w:tcPr>
            <w:tcW w:w="3120" w:type="dxa"/>
          </w:tcPr>
          <w:p w14:paraId="15B074A8" w14:textId="77777777" w:rsidR="00374AFC" w:rsidRPr="00374AFC" w:rsidRDefault="00374AFC" w:rsidP="00374AFC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>R. Calderon-</w:t>
            </w:r>
            <w:proofErr w:type="spellStart"/>
            <w:r w:rsidRPr="00374AFC">
              <w:rPr>
                <w:rFonts w:ascii="Times New Roman" w:hAnsi="Times New Roman" w:cs="Times New Roman" w:hint="eastAsia"/>
              </w:rPr>
              <w:t>Margalit</w:t>
            </w:r>
            <w:proofErr w:type="spellEnd"/>
          </w:p>
          <w:p w14:paraId="3F6F5B5B" w14:textId="77777777" w:rsidR="001A12DF" w:rsidRPr="00C343A9" w:rsidRDefault="001A12DF" w:rsidP="001A1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E109ABC" w14:textId="762EEFBF" w:rsidR="001A12DF" w:rsidRPr="00C343A9" w:rsidRDefault="00374AFC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985" w:type="dxa"/>
          </w:tcPr>
          <w:p w14:paraId="2D35F872" w14:textId="77777777" w:rsidR="00374AFC" w:rsidRPr="00374AFC" w:rsidRDefault="00374AFC" w:rsidP="00374AFC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>cohort study</w:t>
            </w:r>
          </w:p>
          <w:p w14:paraId="4E0CEE9F" w14:textId="77777777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2B18CF" w14:textId="305D8B4B" w:rsidR="001A12DF" w:rsidRPr="00C37F30" w:rsidRDefault="00374AFC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FB02558" w14:textId="439FC348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374AFC"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374AFC">
              <w:rPr>
                <w:rFonts w:ascii="Times New Roman" w:hAnsi="Times New Roman" w:cs="Times New Roman"/>
              </w:rPr>
              <w:t>308</w:t>
            </w:r>
          </w:p>
          <w:p w14:paraId="0446A289" w14:textId="082E2A44" w:rsidR="001A12DF" w:rsidRPr="00C37F30" w:rsidRDefault="001A12DF" w:rsidP="001A12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374AFC"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374AFC">
              <w:rPr>
                <w:rFonts w:ascii="Times New Roman" w:hAnsi="Times New Roman" w:cs="Times New Roman"/>
              </w:rPr>
              <w:t>5108</w:t>
            </w:r>
          </w:p>
        </w:tc>
        <w:tc>
          <w:tcPr>
            <w:tcW w:w="2835" w:type="dxa"/>
          </w:tcPr>
          <w:p w14:paraId="24D62069" w14:textId="42B9348C" w:rsidR="001A12DF" w:rsidRPr="00C343A9" w:rsidRDefault="00374AFC" w:rsidP="001A1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88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7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374AFC" w:rsidRPr="001F362D" w14:paraId="06271F47" w14:textId="77777777" w:rsidTr="00F24BD1">
        <w:tc>
          <w:tcPr>
            <w:tcW w:w="3120" w:type="dxa"/>
          </w:tcPr>
          <w:p w14:paraId="60E0FD78" w14:textId="77777777" w:rsidR="00374AFC" w:rsidRPr="00374AFC" w:rsidRDefault="00374AFC" w:rsidP="00374AFC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 xml:space="preserve">Michelle L. </w:t>
            </w:r>
            <w:proofErr w:type="spellStart"/>
            <w:r w:rsidRPr="00374AFC">
              <w:rPr>
                <w:rFonts w:ascii="Times New Roman" w:hAnsi="Times New Roman" w:cs="Times New Roman" w:hint="eastAsia"/>
              </w:rPr>
              <w:t>Kurta</w:t>
            </w:r>
            <w:proofErr w:type="spellEnd"/>
          </w:p>
          <w:p w14:paraId="1397600D" w14:textId="77777777" w:rsidR="00374AFC" w:rsidRPr="001F362D" w:rsidRDefault="00374AFC" w:rsidP="00374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14C8C0B" w14:textId="25325D38" w:rsidR="00374AFC" w:rsidRDefault="00374AFC" w:rsidP="00374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60A55A1C" w14:textId="173B85BD" w:rsidR="00374AFC" w:rsidRPr="00C37F30" w:rsidRDefault="00374AFC" w:rsidP="00374AF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427ED564" w14:textId="618659AF" w:rsidR="00374AFC" w:rsidRPr="00C37F30" w:rsidRDefault="00374AFC" w:rsidP="00374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6E12CFB" w14:textId="6B5001C3" w:rsidR="00374AFC" w:rsidRPr="00C37F30" w:rsidRDefault="00374AFC" w:rsidP="00374AFC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9</w:t>
            </w:r>
          </w:p>
          <w:p w14:paraId="56AE021D" w14:textId="687D90E0" w:rsidR="00374AFC" w:rsidRPr="00C37F30" w:rsidRDefault="00374AFC" w:rsidP="00374AFC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6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93</w:t>
            </w:r>
          </w:p>
        </w:tc>
        <w:tc>
          <w:tcPr>
            <w:tcW w:w="2835" w:type="dxa"/>
          </w:tcPr>
          <w:p w14:paraId="6C9408EB" w14:textId="6CBD7F4E" w:rsidR="00374AFC" w:rsidRPr="001F362D" w:rsidRDefault="00374AFC" w:rsidP="00374AFC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72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9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263C73" w:rsidRPr="001F362D" w14:paraId="00067D6D" w14:textId="77777777" w:rsidTr="00F24BD1">
        <w:tc>
          <w:tcPr>
            <w:tcW w:w="3120" w:type="dxa"/>
          </w:tcPr>
          <w:p w14:paraId="25E79CAB" w14:textId="0E98EABD" w:rsidR="00263C73" w:rsidRPr="001F362D" w:rsidRDefault="00263C73" w:rsidP="00263C73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/>
              </w:rPr>
              <w:t>Louise A. Brinton</w:t>
            </w:r>
          </w:p>
        </w:tc>
        <w:tc>
          <w:tcPr>
            <w:tcW w:w="708" w:type="dxa"/>
          </w:tcPr>
          <w:p w14:paraId="4172169A" w14:textId="7C547253" w:rsidR="00263C73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985" w:type="dxa"/>
          </w:tcPr>
          <w:p w14:paraId="5C9D4768" w14:textId="77777777" w:rsidR="00263C73" w:rsidRPr="00374AFC" w:rsidRDefault="00263C73" w:rsidP="00263C73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>cohort study</w:t>
            </w:r>
          </w:p>
          <w:p w14:paraId="50D9DA8D" w14:textId="77777777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A22D70" w14:textId="58D7CCC8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9D2106C" w14:textId="531EA708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9772</w:t>
            </w:r>
          </w:p>
          <w:p w14:paraId="76BECFE3" w14:textId="1EE5BE8D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954</w:t>
            </w:r>
          </w:p>
        </w:tc>
        <w:tc>
          <w:tcPr>
            <w:tcW w:w="2835" w:type="dxa"/>
          </w:tcPr>
          <w:p w14:paraId="113A2E14" w14:textId="609420EC" w:rsidR="00263C73" w:rsidRPr="001F362D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32</w:t>
            </w:r>
            <w:r w:rsidRPr="00945D91">
              <w:rPr>
                <w:rFonts w:ascii="Times New Roman" w:hAnsi="Times New Roman" w:cs="Times New Roman"/>
              </w:rPr>
              <w:t>,95%CI</w:t>
            </w:r>
            <w:r w:rsidRPr="00945D91">
              <w:rPr>
                <w:rFonts w:ascii="Times New Roman" w:hAnsi="Times New Roman" w:cs="Times New Roman"/>
              </w:rPr>
              <w:t>（</w:t>
            </w:r>
            <w:r w:rsidRPr="00945D91">
              <w:rPr>
                <w:rFonts w:ascii="Times New Roman" w:hAnsi="Times New Roman" w:cs="Times New Roman" w:hint="eastAsia"/>
              </w:rPr>
              <w:t>0</w:t>
            </w:r>
            <w:r w:rsidRPr="00945D91">
              <w:rPr>
                <w:rFonts w:ascii="Times New Roman" w:hAnsi="Times New Roman" w:cs="Times New Roman"/>
              </w:rPr>
              <w:t>.38-4.59</w:t>
            </w:r>
            <w:r w:rsidRPr="00945D91">
              <w:rPr>
                <w:rFonts w:ascii="Times New Roman" w:hAnsi="Times New Roman" w:cs="Times New Roman"/>
              </w:rPr>
              <w:t>）</w:t>
            </w:r>
          </w:p>
        </w:tc>
      </w:tr>
      <w:tr w:rsidR="00263C73" w:rsidRPr="00092CDE" w14:paraId="13CD9FFA" w14:textId="77777777" w:rsidTr="00F24BD1">
        <w:tc>
          <w:tcPr>
            <w:tcW w:w="3120" w:type="dxa"/>
          </w:tcPr>
          <w:p w14:paraId="5B41588D" w14:textId="77777777" w:rsidR="00263C73" w:rsidRPr="00263C73" w:rsidRDefault="00263C73" w:rsidP="00263C73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 xml:space="preserve">Sarah Marie </w:t>
            </w:r>
            <w:proofErr w:type="spellStart"/>
            <w:r w:rsidRPr="00263C73">
              <w:rPr>
                <w:rFonts w:ascii="Times New Roman" w:hAnsi="Times New Roman" w:cs="Times New Roman" w:hint="eastAsia"/>
              </w:rPr>
              <w:t>Bjornholt</w:t>
            </w:r>
            <w:proofErr w:type="spellEnd"/>
          </w:p>
          <w:p w14:paraId="14066F01" w14:textId="69F12C16" w:rsidR="00263C73" w:rsidRPr="00092CDE" w:rsidRDefault="00263C73" w:rsidP="00263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5DD39E0" w14:textId="77D3D6FF" w:rsidR="00263C73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985" w:type="dxa"/>
          </w:tcPr>
          <w:p w14:paraId="00E5268F" w14:textId="77777777" w:rsidR="00263C73" w:rsidRPr="00263C73" w:rsidRDefault="00263C73" w:rsidP="00263C73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23023CEF" w14:textId="77777777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E85612" w14:textId="6824BDC9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5E6013B8" w14:textId="31FCEBDF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0C69A4">
              <w:rPr>
                <w:rFonts w:ascii="Times New Roman" w:hAnsi="Times New Roman" w:cs="Times New Roman"/>
              </w:rPr>
              <w:t>3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0C69A4">
              <w:rPr>
                <w:rFonts w:ascii="Times New Roman" w:hAnsi="Times New Roman" w:cs="Times New Roman"/>
              </w:rPr>
              <w:t>456</w:t>
            </w:r>
          </w:p>
          <w:p w14:paraId="44254BE9" w14:textId="7954B0B0" w:rsidR="00263C73" w:rsidRPr="00C37F30" w:rsidRDefault="00263C73" w:rsidP="00263C73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0C69A4">
              <w:rPr>
                <w:rFonts w:ascii="Times New Roman" w:hAnsi="Times New Roman" w:cs="Times New Roman"/>
              </w:rPr>
              <w:t>2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0C69A4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835" w:type="dxa"/>
          </w:tcPr>
          <w:p w14:paraId="65DE14B7" w14:textId="750C5EBE" w:rsidR="00263C73" w:rsidRPr="000C69A4" w:rsidRDefault="000C69A4" w:rsidP="00263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=1.07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5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EA48BB" w:rsidRPr="00092CDE" w14:paraId="6DCBBD61" w14:textId="77777777" w:rsidTr="00F24BD1">
        <w:tc>
          <w:tcPr>
            <w:tcW w:w="3120" w:type="dxa"/>
          </w:tcPr>
          <w:p w14:paraId="53F54F85" w14:textId="77777777" w:rsidR="00EA48BB" w:rsidRPr="000C69A4" w:rsidRDefault="00EA48BB" w:rsidP="00EA48BB">
            <w:pPr>
              <w:rPr>
                <w:rFonts w:ascii="Times New Roman" w:hAnsi="Times New Roman" w:cs="Times New Roman"/>
              </w:rPr>
            </w:pPr>
            <w:proofErr w:type="spellStart"/>
            <w:r w:rsidRPr="000C69A4">
              <w:rPr>
                <w:rFonts w:ascii="Times New Roman" w:hAnsi="Times New Roman" w:cs="Times New Roman" w:hint="eastAsia"/>
              </w:rPr>
              <w:lastRenderedPageBreak/>
              <w:t>Reigstad</w:t>
            </w:r>
            <w:proofErr w:type="spellEnd"/>
            <w:r w:rsidRPr="000C69A4">
              <w:rPr>
                <w:rFonts w:ascii="Times New Roman" w:hAnsi="Times New Roman" w:cs="Times New Roman" w:hint="eastAsia"/>
              </w:rPr>
              <w:t xml:space="preserve"> MM(a)</w:t>
            </w:r>
          </w:p>
          <w:p w14:paraId="50416D45" w14:textId="77777777" w:rsidR="00EA48BB" w:rsidRPr="00263C73" w:rsidRDefault="00EA48BB" w:rsidP="00EA4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909E361" w14:textId="04F8734B" w:rsidR="00EA48BB" w:rsidRDefault="00EA48BB" w:rsidP="00EA4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4A6BACC8" w14:textId="77777777" w:rsidR="00EA48BB" w:rsidRPr="00263C73" w:rsidRDefault="00EA48BB" w:rsidP="00EA48BB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0B64EEFC" w14:textId="77777777" w:rsidR="00EA48BB" w:rsidRPr="00263C73" w:rsidRDefault="00EA48BB" w:rsidP="00EA4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30FF02" w14:textId="1FD058C3" w:rsidR="00EA48BB" w:rsidRDefault="00EA48BB" w:rsidP="00EA4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6E9FE18" w14:textId="349F06DA" w:rsidR="00EA48BB" w:rsidRPr="00C37F30" w:rsidRDefault="00EA48BB" w:rsidP="00EA48B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Pr="00EA48BB">
              <w:rPr>
                <w:rFonts w:ascii="Times New Roman" w:hAnsi="Times New Roman" w:cs="Times New Roman"/>
              </w:rPr>
              <w:t>28980</w:t>
            </w:r>
          </w:p>
          <w:p w14:paraId="04B3B1D1" w14:textId="766093C2" w:rsidR="00EA48BB" w:rsidRPr="00C37F30" w:rsidRDefault="00EA48BB" w:rsidP="00EA48B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EA48BB">
              <w:rPr>
                <w:rFonts w:ascii="Times New Roman" w:hAnsi="Times New Roman" w:cs="Times New Roman"/>
              </w:rPr>
              <w:t>698665</w:t>
            </w:r>
          </w:p>
        </w:tc>
        <w:tc>
          <w:tcPr>
            <w:tcW w:w="2835" w:type="dxa"/>
          </w:tcPr>
          <w:p w14:paraId="7CB95A57" w14:textId="58B45900" w:rsidR="00EA48BB" w:rsidRDefault="00EA48BB" w:rsidP="00EA4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37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64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6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EA48BB" w:rsidRPr="00092CDE" w14:paraId="619AEE3A" w14:textId="77777777" w:rsidTr="00F24BD1">
        <w:tc>
          <w:tcPr>
            <w:tcW w:w="3120" w:type="dxa"/>
          </w:tcPr>
          <w:p w14:paraId="6C6CBEEE" w14:textId="77777777" w:rsidR="00EA48BB" w:rsidRPr="000C69A4" w:rsidRDefault="00EA48BB" w:rsidP="00EA48BB">
            <w:pPr>
              <w:rPr>
                <w:rFonts w:ascii="Times New Roman" w:hAnsi="Times New Roman" w:cs="Times New Roman"/>
              </w:rPr>
            </w:pPr>
            <w:proofErr w:type="spellStart"/>
            <w:r w:rsidRPr="000C69A4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0C69A4">
              <w:rPr>
                <w:rFonts w:ascii="Times New Roman" w:hAnsi="Times New Roman" w:cs="Times New Roman" w:hint="eastAsia"/>
              </w:rPr>
              <w:t xml:space="preserve"> MM(</w:t>
            </w:r>
            <w:r>
              <w:rPr>
                <w:rFonts w:ascii="Times New Roman" w:hAnsi="Times New Roman" w:cs="Times New Roman"/>
              </w:rPr>
              <w:t>b</w:t>
            </w:r>
            <w:r w:rsidRPr="000C69A4">
              <w:rPr>
                <w:rFonts w:ascii="Times New Roman" w:hAnsi="Times New Roman" w:cs="Times New Roman" w:hint="eastAsia"/>
              </w:rPr>
              <w:t>)</w:t>
            </w:r>
          </w:p>
          <w:p w14:paraId="39CAE8AE" w14:textId="77777777" w:rsidR="00EA48BB" w:rsidRPr="00263C73" w:rsidRDefault="00EA48BB" w:rsidP="00EA4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84D2384" w14:textId="22E5B2C3" w:rsidR="00EA48BB" w:rsidRDefault="00EA48BB" w:rsidP="00EA4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6107B7E2" w14:textId="77777777" w:rsidR="00EA48BB" w:rsidRPr="00263C73" w:rsidRDefault="00EA48BB" w:rsidP="00EA48BB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025863A9" w14:textId="77777777" w:rsidR="00EA48BB" w:rsidRPr="00263C73" w:rsidRDefault="00EA48BB" w:rsidP="00EA4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F402AB" w14:textId="0026392A" w:rsidR="00EA48BB" w:rsidRDefault="00EA48BB" w:rsidP="00EA4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556BAE7D" w14:textId="124481F8" w:rsidR="00EA48BB" w:rsidRPr="00C37F30" w:rsidRDefault="00EA48BB" w:rsidP="00EA48B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Pr="00EA48BB">
              <w:rPr>
                <w:rFonts w:ascii="Times New Roman" w:hAnsi="Times New Roman" w:cs="Times New Roman"/>
              </w:rPr>
              <w:t>28980</w:t>
            </w:r>
          </w:p>
          <w:p w14:paraId="13171D6A" w14:textId="79F4614E" w:rsidR="00EA48BB" w:rsidRPr="00C37F30" w:rsidRDefault="00EA48BB" w:rsidP="00EA48BB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B27921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EA48BB">
              <w:rPr>
                <w:rFonts w:ascii="Times New Roman" w:hAnsi="Times New Roman" w:cs="Times New Roman"/>
              </w:rPr>
              <w:t>698665</w:t>
            </w:r>
          </w:p>
        </w:tc>
        <w:tc>
          <w:tcPr>
            <w:tcW w:w="2835" w:type="dxa"/>
          </w:tcPr>
          <w:p w14:paraId="78D013F7" w14:textId="73E876BF" w:rsidR="00EA48BB" w:rsidRDefault="00EA48BB" w:rsidP="00EA48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87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721A172D" w14:textId="77777777" w:rsidR="00B27921" w:rsidRDefault="00B27921" w:rsidP="00B27921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IOC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vasive ovarian cancer</w:t>
      </w:r>
    </w:p>
    <w:p w14:paraId="6DF808C3" w14:textId="77777777" w:rsidR="00B27921" w:rsidRDefault="00B27921" w:rsidP="00B27921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BOT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orderline ovarian tumor</w:t>
      </w:r>
    </w:p>
    <w:p w14:paraId="5F7524F0" w14:textId="77777777" w:rsidR="00B27921" w:rsidRDefault="00B27921" w:rsidP="00B27921">
      <w:pPr>
        <w:rPr>
          <w:rFonts w:ascii="Times New Roman" w:eastAsia="等线" w:hAnsi="Times New Roman" w:cs="Times New Roman"/>
          <w:szCs w:val="24"/>
        </w:rPr>
      </w:pPr>
      <w:bookmarkStart w:id="1" w:name="OLE_LINK2"/>
      <w:bookmarkStart w:id="2" w:name="OLE_LINK3"/>
      <w:r>
        <w:rPr>
          <w:rFonts w:ascii="Times New Roman" w:eastAsia="等线" w:hAnsi="Times New Roman" w:cs="Times New Roman" w:hint="eastAsia"/>
          <w:szCs w:val="24"/>
        </w:rPr>
        <w:t xml:space="preserve">OI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2C16EE05" w14:textId="77777777" w:rsidR="00B27921" w:rsidRPr="00840ABE" w:rsidRDefault="00B27921" w:rsidP="00B27921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szCs w:val="24"/>
        </w:rPr>
        <w:t>OI-NOR:</w:t>
      </w:r>
      <w:bookmarkEnd w:id="1"/>
      <w:bookmarkEnd w:id="2"/>
      <w:r>
        <w:rPr>
          <w:rFonts w:ascii="Times New Roman" w:eastAsia="等线" w:hAnsi="Times New Roman" w:cs="Times New Roman" w:hint="eastAsia"/>
          <w:szCs w:val="24"/>
        </w:rPr>
        <w:t xml:space="preserve"> normal women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06B5FFB3" w14:textId="77777777" w:rsidR="00B27921" w:rsidRDefault="00B27921" w:rsidP="00B27921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CT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0F1F2D41" w14:textId="77777777" w:rsidR="00B27921" w:rsidRDefault="00B27921" w:rsidP="00B27921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CT-NOR:</w:t>
      </w:r>
      <w:r w:rsidRPr="00840ABE"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Cs w:val="24"/>
        </w:rPr>
        <w:t>normal women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3A17C512" w14:textId="77777777" w:rsidR="00B27921" w:rsidRDefault="00B27921" w:rsidP="00B27921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 xml:space="preserve">H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Hazard Ratio</w:t>
      </w:r>
    </w:p>
    <w:p w14:paraId="3CF00EB1" w14:textId="77777777" w:rsidR="00B27921" w:rsidRPr="00840ABE" w:rsidRDefault="00B27921" w:rsidP="00B27921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RR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: </w:t>
      </w:r>
      <w:r w:rsidRPr="00840ABE">
        <w:rPr>
          <w:rFonts w:ascii="Times New Roman" w:eastAsia="等线" w:hAnsi="Times New Roman" w:cs="Times New Roman"/>
          <w:kern w:val="0"/>
          <w:szCs w:val="24"/>
        </w:rPr>
        <w:t>relative risk</w:t>
      </w:r>
    </w:p>
    <w:p w14:paraId="60707D42" w14:textId="77777777" w:rsidR="00B27921" w:rsidRPr="00840ABE" w:rsidRDefault="00B27921" w:rsidP="00B27921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O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odds ratio</w:t>
      </w:r>
    </w:p>
    <w:p w14:paraId="5A572EC0" w14:textId="5DA96D91" w:rsidR="00B27921" w:rsidRPr="00840ABE" w:rsidRDefault="00B27921" w:rsidP="00B27921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hAnsi="Times New Roman" w:cs="Times New Roman" w:hint="eastAsia"/>
        </w:rPr>
        <w:t>95%CI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: </w:t>
      </w:r>
      <w:r w:rsidRPr="001925FF">
        <w:rPr>
          <w:rFonts w:ascii="Times New Roman" w:eastAsia="等线" w:hAnsi="Times New Roman" w:cs="Times New Roman"/>
          <w:kern w:val="0"/>
          <w:szCs w:val="24"/>
        </w:rPr>
        <w:t>95% confidence intervals</w:t>
      </w:r>
    </w:p>
    <w:p w14:paraId="192C4BE2" w14:textId="77777777" w:rsidR="002B02FF" w:rsidRPr="00447579" w:rsidRDefault="002B02FF" w:rsidP="00447579"/>
    <w:sectPr w:rsidR="002B02FF" w:rsidRPr="00447579" w:rsidSect="001231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FF24D" w14:textId="77777777" w:rsidR="00572250" w:rsidRDefault="00572250" w:rsidP="0012313D">
      <w:r>
        <w:separator/>
      </w:r>
    </w:p>
  </w:endnote>
  <w:endnote w:type="continuationSeparator" w:id="0">
    <w:p w14:paraId="4218FA90" w14:textId="77777777" w:rsidR="00572250" w:rsidRDefault="00572250" w:rsidP="00123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339EC" w14:textId="77777777" w:rsidR="00572250" w:rsidRDefault="00572250" w:rsidP="0012313D">
      <w:r>
        <w:separator/>
      </w:r>
    </w:p>
  </w:footnote>
  <w:footnote w:type="continuationSeparator" w:id="0">
    <w:p w14:paraId="4A31D106" w14:textId="77777777" w:rsidR="00572250" w:rsidRDefault="00572250" w:rsidP="00123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DBB"/>
    <w:rsid w:val="000C69A4"/>
    <w:rsid w:val="0012313D"/>
    <w:rsid w:val="001A12DF"/>
    <w:rsid w:val="00263C73"/>
    <w:rsid w:val="002B02FF"/>
    <w:rsid w:val="00374AFC"/>
    <w:rsid w:val="00447579"/>
    <w:rsid w:val="0047001E"/>
    <w:rsid w:val="00515D19"/>
    <w:rsid w:val="00572250"/>
    <w:rsid w:val="00630DD8"/>
    <w:rsid w:val="006F0C4A"/>
    <w:rsid w:val="00716571"/>
    <w:rsid w:val="007732EA"/>
    <w:rsid w:val="007E1296"/>
    <w:rsid w:val="0090443E"/>
    <w:rsid w:val="009351AE"/>
    <w:rsid w:val="00937E80"/>
    <w:rsid w:val="00945D91"/>
    <w:rsid w:val="009C3725"/>
    <w:rsid w:val="00A07BEB"/>
    <w:rsid w:val="00A1014B"/>
    <w:rsid w:val="00A57B95"/>
    <w:rsid w:val="00A91DBB"/>
    <w:rsid w:val="00B27921"/>
    <w:rsid w:val="00CC7EBE"/>
    <w:rsid w:val="00EA48BB"/>
    <w:rsid w:val="00EB6BBB"/>
    <w:rsid w:val="00EC3175"/>
    <w:rsid w:val="00F2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83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1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13D"/>
    <w:rPr>
      <w:sz w:val="18"/>
      <w:szCs w:val="18"/>
    </w:rPr>
  </w:style>
  <w:style w:type="table" w:styleId="a5">
    <w:name w:val="Table Grid"/>
    <w:basedOn w:val="a1"/>
    <w:uiPriority w:val="39"/>
    <w:rsid w:val="002B0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31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313D"/>
    <w:rPr>
      <w:sz w:val="18"/>
      <w:szCs w:val="18"/>
    </w:rPr>
  </w:style>
  <w:style w:type="table" w:styleId="a5">
    <w:name w:val="Table Grid"/>
    <w:basedOn w:val="a1"/>
    <w:uiPriority w:val="39"/>
    <w:rsid w:val="002B0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C825D-301A-426F-9EF0-F5C373130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 梁</dc:creator>
  <cp:keywords/>
  <dc:description/>
  <cp:lastModifiedBy>Lenovo</cp:lastModifiedBy>
  <cp:revision>12</cp:revision>
  <dcterms:created xsi:type="dcterms:W3CDTF">2021-07-03T15:31:00Z</dcterms:created>
  <dcterms:modified xsi:type="dcterms:W3CDTF">2022-07-23T13:54:00Z</dcterms:modified>
</cp:coreProperties>
</file>